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A1C92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Tracker and </w:t>
      </w:r>
      <w:proofErr w:type="spellStart"/>
      <w:r w:rsidRPr="004B3F6E">
        <w:rPr>
          <w:rFonts w:ascii="Courier" w:hAnsi="Courier" w:cs="Courier"/>
          <w:color w:val="228B22"/>
          <w:sz w:val="20"/>
          <w:szCs w:val="20"/>
        </w:rPr>
        <w:t>Prefence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 xml:space="preserve"> Index calculation</w:t>
      </w:r>
    </w:p>
    <w:p w14:paraId="69D6B366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initially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based on tastPro_v1.m code</w:t>
      </w:r>
    </w:p>
    <w:p w14:paraId="6CAD5041" w14:textId="77777777" w:rsid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by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Alex Gomez-Marin (Louis lab, EMBL-CRG, Barcelona)</w:t>
      </w:r>
    </w:p>
    <w:p w14:paraId="4FECC5A6" w14:textId="77777777" w:rsidR="00353B47" w:rsidRDefault="00353B47" w:rsidP="00353B47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11th June 2010</w:t>
      </w:r>
    </w:p>
    <w:p w14:paraId="49674AD8" w14:textId="77777777" w:rsidR="00353B47" w:rsidRDefault="00353B47" w:rsidP="00353B47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</w:t>
      </w:r>
    </w:p>
    <w:p w14:paraId="1AAF1CA2" w14:textId="77777777" w:rsidR="00353B47" w:rsidRDefault="00353B47" w:rsidP="00353B47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proofErr w:type="gramStart"/>
      <w:r>
        <w:rPr>
          <w:rFonts w:ascii="Courier" w:hAnsi="Courier" w:cs="Courier"/>
          <w:color w:val="228B22"/>
          <w:sz w:val="20"/>
          <w:szCs w:val="20"/>
        </w:rPr>
        <w:t>% MATLAB language.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Toolboxes needed: Image processing toolbox.</w:t>
      </w:r>
    </w:p>
    <w:p w14:paraId="4AEA365D" w14:textId="77777777" w:rsidR="00353B47" w:rsidRPr="004B3F6E" w:rsidRDefault="00353B47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bookmarkStart w:id="0" w:name="_GoBack"/>
      <w:bookmarkEnd w:id="0"/>
    </w:p>
    <w:p w14:paraId="16345A8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1812D6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</w:p>
    <w:p w14:paraId="03B8A6A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los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4B3F6E">
        <w:rPr>
          <w:rFonts w:ascii="Courier" w:hAnsi="Courier" w:cs="Courier"/>
          <w:color w:val="A020F0"/>
          <w:sz w:val="20"/>
          <w:szCs w:val="20"/>
        </w:rPr>
        <w:t>all</w:t>
      </w:r>
    </w:p>
    <w:p w14:paraId="5DDD6E6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2E0CE7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Dir0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r w:rsidRPr="004B3F6E">
        <w:rPr>
          <w:rFonts w:ascii="Courier" w:hAnsi="Courier" w:cs="Courier"/>
          <w:color w:val="A020F0"/>
          <w:sz w:val="20"/>
          <w:szCs w:val="20"/>
        </w:rPr>
        <w:t>''</w:t>
      </w:r>
      <w:r w:rsidRPr="004B3F6E">
        <w:rPr>
          <w:rFonts w:ascii="Courier" w:hAnsi="Courier" w:cs="Courier"/>
          <w:color w:val="000000"/>
          <w:sz w:val="20"/>
          <w:szCs w:val="20"/>
        </w:rPr>
        <w:t>;</w:t>
      </w:r>
    </w:p>
    <w:p w14:paraId="555E7B4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careful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with name here</w:t>
      </w:r>
    </w:p>
    <w:p w14:paraId="24AC6C4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fil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r w:rsidRPr="004B3F6E">
        <w:rPr>
          <w:rFonts w:ascii="Courier" w:hAnsi="Courier" w:cs="Courier"/>
          <w:color w:val="A020F0"/>
          <w:sz w:val="20"/>
          <w:szCs w:val="20"/>
        </w:rPr>
        <w:t>''</w:t>
      </w:r>
    </w:p>
    <w:p w14:paraId="05C186B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movArray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di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strca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dataDir0,file));</w:t>
      </w:r>
    </w:p>
    <w:p w14:paraId="6C5A5F3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maxMov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length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movArra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6204A6E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7842D4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1:maxMov</w:t>
      </w:r>
    </w:p>
    <w:p w14:paraId="54CB026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B28B11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A020F0"/>
          <w:sz w:val="20"/>
          <w:szCs w:val="20"/>
        </w:rPr>
        <w:t>filesArray</w:t>
      </w:r>
      <w:proofErr w:type="spellEnd"/>
    </w:p>
    <w:p w14:paraId="331EA09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A020F0"/>
          <w:sz w:val="20"/>
          <w:szCs w:val="20"/>
        </w:rPr>
        <w:t>totalFrames</w:t>
      </w:r>
      <w:proofErr w:type="spellEnd"/>
    </w:p>
    <w:p w14:paraId="3904780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A020F0"/>
          <w:sz w:val="20"/>
          <w:szCs w:val="20"/>
        </w:rPr>
        <w:t>maxFile</w:t>
      </w:r>
      <w:proofErr w:type="spellEnd"/>
    </w:p>
    <w:p w14:paraId="7B7DB24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4B3F6E">
        <w:rPr>
          <w:rFonts w:ascii="Courier" w:hAnsi="Courier" w:cs="Courier"/>
          <w:color w:val="A020F0"/>
          <w:sz w:val="20"/>
          <w:szCs w:val="20"/>
        </w:rPr>
        <w:t>sequence</w:t>
      </w:r>
    </w:p>
    <w:p w14:paraId="202E4DA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A020F0"/>
          <w:sz w:val="20"/>
          <w:szCs w:val="20"/>
        </w:rPr>
        <w:t>XYpositions</w:t>
      </w:r>
      <w:proofErr w:type="spellEnd"/>
    </w:p>
    <w:p w14:paraId="2B65C82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lea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4B3F6E">
        <w:rPr>
          <w:rFonts w:ascii="Courier" w:hAnsi="Courier" w:cs="Courier"/>
          <w:color w:val="A020F0"/>
          <w:sz w:val="20"/>
          <w:szCs w:val="20"/>
        </w:rPr>
        <w:t>i0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ABB3FE6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C8F574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urrentMovie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movArra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.name</w:t>
      </w:r>
    </w:p>
    <w:p w14:paraId="22155C2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87DE22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Dir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strca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dataDir0,</w:t>
      </w:r>
      <w:r w:rsidRPr="004B3F6E">
        <w:rPr>
          <w:rFonts w:ascii="Courier" w:hAnsi="Courier" w:cs="Courier"/>
          <w:color w:val="A020F0"/>
          <w:sz w:val="20"/>
          <w:szCs w:val="20"/>
        </w:rPr>
        <w:t>'/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urrentMovie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005A71D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d(</w:t>
      </w:r>
      <w:proofErr w:type="spellStart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dataDi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28CD7C3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E22947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read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image background (very important that it is really static during the experiment)</w:t>
      </w:r>
    </w:p>
    <w:p w14:paraId="3FA726B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i0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read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r w:rsidRPr="004B3F6E">
        <w:rPr>
          <w:rFonts w:ascii="Courier" w:hAnsi="Courier" w:cs="Courier"/>
          <w:color w:val="A020F0"/>
          <w:sz w:val="20"/>
          <w:szCs w:val="20"/>
        </w:rPr>
        <w:t>'background.bmp'</w:t>
      </w:r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0A86552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E7DF5B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manually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determine the four corners of the arena</w:t>
      </w:r>
    </w:p>
    <w:p w14:paraId="21473B1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</w:p>
    <w:p w14:paraId="44B2357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 ARENA1: click top left and bottom right</w:t>
      </w:r>
    </w:p>
    <w:p w14:paraId="03B945B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</w:p>
    <w:p w14:paraId="75B31A4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imshow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i0)</w:t>
      </w:r>
    </w:p>
    <w:p w14:paraId="7304B9A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tex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50,50,</w:t>
      </w:r>
      <w:r w:rsidRPr="004B3F6E">
        <w:rPr>
          <w:rFonts w:ascii="Courier" w:hAnsi="Courier" w:cs="Courier"/>
          <w:color w:val="A020F0"/>
          <w:sz w:val="20"/>
          <w:szCs w:val="20"/>
        </w:rPr>
        <w:t>'CLICK ON THE LEFT-TOP AND RIGHT-BOTTOM CORNER OF THE LEFT ARENA'</w:t>
      </w:r>
      <w:r w:rsidRPr="004B3F6E">
        <w:rPr>
          <w:rFonts w:ascii="Courier" w:hAnsi="Courier" w:cs="Courier"/>
          <w:color w:val="000000"/>
          <w:sz w:val="20"/>
          <w:szCs w:val="20"/>
        </w:rPr>
        <w:t>)</w:t>
      </w:r>
    </w:p>
    <w:p w14:paraId="17528EF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axis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4B3F6E">
        <w:rPr>
          <w:rFonts w:ascii="Courier" w:hAnsi="Courier" w:cs="Courier"/>
          <w:color w:val="A020F0"/>
          <w:sz w:val="20"/>
          <w:szCs w:val="20"/>
        </w:rPr>
        <w:t>equal</w:t>
      </w:r>
    </w:p>
    <w:p w14:paraId="5542563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se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gca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,</w:t>
      </w:r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 w:rsidRPr="004B3F6E">
        <w:rPr>
          <w:rFonts w:ascii="Courier" w:hAnsi="Courier" w:cs="Courier"/>
          <w:color w:val="A020F0"/>
          <w:sz w:val="20"/>
          <w:szCs w:val="20"/>
        </w:rPr>
        <w:t>xtick</w:t>
      </w:r>
      <w:proofErr w:type="spellEnd"/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r w:rsidRPr="004B3F6E">
        <w:rPr>
          <w:rFonts w:ascii="Courier" w:hAnsi="Courier" w:cs="Courier"/>
          <w:color w:val="000000"/>
          <w:sz w:val="20"/>
          <w:szCs w:val="20"/>
        </w:rPr>
        <w:t>,[],</w:t>
      </w:r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 w:rsidRPr="004B3F6E">
        <w:rPr>
          <w:rFonts w:ascii="Courier" w:hAnsi="Courier" w:cs="Courier"/>
          <w:color w:val="A020F0"/>
          <w:sz w:val="20"/>
          <w:szCs w:val="20"/>
        </w:rPr>
        <w:t>ytick</w:t>
      </w:r>
      <w:proofErr w:type="spellEnd"/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r w:rsidRPr="004B3F6E">
        <w:rPr>
          <w:rFonts w:ascii="Courier" w:hAnsi="Courier" w:cs="Courier"/>
          <w:color w:val="000000"/>
          <w:sz w:val="20"/>
          <w:szCs w:val="20"/>
        </w:rPr>
        <w:t>,[])</w:t>
      </w:r>
    </w:p>
    <w:p w14:paraId="6CF3662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xTL,yTL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]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ginpu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);</w:t>
      </w:r>
    </w:p>
    <w:p w14:paraId="50A3F4D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[</w:t>
      </w:r>
      <w:proofErr w:type="spellStart"/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xTR,yTR</w:t>
      </w:r>
      <w:proofErr w:type="spellEnd"/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>]=</w:t>
      </w:r>
      <w:proofErr w:type="spellStart"/>
      <w:r w:rsidRPr="004B3F6E">
        <w:rPr>
          <w:rFonts w:ascii="Courier" w:hAnsi="Courier" w:cs="Courier"/>
          <w:color w:val="228B22"/>
          <w:sz w:val="20"/>
          <w:szCs w:val="20"/>
        </w:rPr>
        <w:t>ginput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>(1);</w:t>
      </w:r>
    </w:p>
    <w:p w14:paraId="3CF5896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xBR,yBR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]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ginpu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);</w:t>
      </w:r>
    </w:p>
    <w:p w14:paraId="32A4A9A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[</w:t>
      </w:r>
      <w:proofErr w:type="spellStart"/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xBL,yBL</w:t>
      </w:r>
      <w:proofErr w:type="spellEnd"/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>]=</w:t>
      </w:r>
      <w:proofErr w:type="spellStart"/>
      <w:r w:rsidRPr="004B3F6E">
        <w:rPr>
          <w:rFonts w:ascii="Courier" w:hAnsi="Courier" w:cs="Courier"/>
          <w:color w:val="228B22"/>
          <w:sz w:val="20"/>
          <w:szCs w:val="20"/>
        </w:rPr>
        <w:t>ginput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>(1);</w:t>
      </w:r>
    </w:p>
    <w:p w14:paraId="720C595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xTR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BR;yT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TL;xB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TL;yB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B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;</w:t>
      </w:r>
    </w:p>
    <w:p w14:paraId="5ECBF58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we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write down the position (in pixels! still we need conversion to mm)</w:t>
      </w:r>
    </w:p>
    <w:p w14:paraId="519752B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54D67C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plotting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the background landmarks to make sure they make sense</w:t>
      </w:r>
    </w:p>
    <w:p w14:paraId="7592748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los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4B3F6E">
        <w:rPr>
          <w:rFonts w:ascii="Courier" w:hAnsi="Courier" w:cs="Courier"/>
          <w:color w:val="A020F0"/>
          <w:sz w:val="20"/>
          <w:szCs w:val="20"/>
        </w:rPr>
        <w:t>all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0E8D9DA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</w:p>
    <w:p w14:paraId="69E639D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imshow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i0)</w:t>
      </w:r>
    </w:p>
    <w:p w14:paraId="4045674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tex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50,50,</w:t>
      </w:r>
      <w:r w:rsidRPr="004B3F6E">
        <w:rPr>
          <w:rFonts w:ascii="Courier" w:hAnsi="Courier" w:cs="Courier"/>
          <w:color w:val="A020F0"/>
          <w:sz w:val="20"/>
          <w:szCs w:val="20"/>
        </w:rPr>
        <w:t>'IF OK, PRESS ANY KEY'</w:t>
      </w:r>
      <w:r w:rsidRPr="004B3F6E">
        <w:rPr>
          <w:rFonts w:ascii="Courier" w:hAnsi="Courier" w:cs="Courier"/>
          <w:color w:val="000000"/>
          <w:sz w:val="20"/>
          <w:szCs w:val="20"/>
        </w:rPr>
        <w:t>)</w:t>
      </w:r>
    </w:p>
    <w:p w14:paraId="419748B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hold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4B3F6E">
        <w:rPr>
          <w:rFonts w:ascii="Courier" w:hAnsi="Courier" w:cs="Courier"/>
          <w:color w:val="A020F0"/>
          <w:sz w:val="20"/>
          <w:szCs w:val="20"/>
        </w:rPr>
        <w:t>on</w:t>
      </w:r>
    </w:p>
    <w:p w14:paraId="63CE348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lastRenderedPageBreak/>
        <w:t>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B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],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B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],</w:t>
      </w:r>
      <w:r w:rsidRPr="004B3F6E">
        <w:rPr>
          <w:rFonts w:ascii="Courier" w:hAnsi="Courier" w:cs="Courier"/>
          <w:color w:val="A020F0"/>
          <w:sz w:val="20"/>
          <w:szCs w:val="20"/>
        </w:rPr>
        <w:t>'-k'</w:t>
      </w:r>
      <w:r w:rsidRPr="004B3F6E">
        <w:rPr>
          <w:rFonts w:ascii="Courier" w:hAnsi="Courier" w:cs="Courier"/>
          <w:color w:val="000000"/>
          <w:sz w:val="20"/>
          <w:szCs w:val="20"/>
        </w:rPr>
        <w:t>)</w:t>
      </w:r>
    </w:p>
    <w:p w14:paraId="78C11B6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T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B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],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T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B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],</w:t>
      </w:r>
      <w:r w:rsidRPr="004B3F6E">
        <w:rPr>
          <w:rFonts w:ascii="Courier" w:hAnsi="Courier" w:cs="Courier"/>
          <w:color w:val="A020F0"/>
          <w:sz w:val="20"/>
          <w:szCs w:val="20"/>
        </w:rPr>
        <w:t>'-k'</w:t>
      </w:r>
      <w:r w:rsidRPr="004B3F6E">
        <w:rPr>
          <w:rFonts w:ascii="Courier" w:hAnsi="Courier" w:cs="Courier"/>
          <w:color w:val="000000"/>
          <w:sz w:val="20"/>
          <w:szCs w:val="20"/>
        </w:rPr>
        <w:t>)</w:t>
      </w:r>
    </w:p>
    <w:p w14:paraId="2344C61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T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],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T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],</w:t>
      </w:r>
      <w:r w:rsidRPr="004B3F6E">
        <w:rPr>
          <w:rFonts w:ascii="Courier" w:hAnsi="Courier" w:cs="Courier"/>
          <w:color w:val="A020F0"/>
          <w:sz w:val="20"/>
          <w:szCs w:val="20"/>
        </w:rPr>
        <w:t>'-k'</w:t>
      </w:r>
      <w:r w:rsidRPr="004B3F6E">
        <w:rPr>
          <w:rFonts w:ascii="Courier" w:hAnsi="Courier" w:cs="Courier"/>
          <w:color w:val="000000"/>
          <w:sz w:val="20"/>
          <w:szCs w:val="20"/>
        </w:rPr>
        <w:t>)</w:t>
      </w:r>
    </w:p>
    <w:p w14:paraId="206F1BA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B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B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],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B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B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],</w:t>
      </w:r>
      <w:r w:rsidRPr="004B3F6E">
        <w:rPr>
          <w:rFonts w:ascii="Courier" w:hAnsi="Courier" w:cs="Courier"/>
          <w:color w:val="A020F0"/>
          <w:sz w:val="20"/>
          <w:szCs w:val="20"/>
        </w:rPr>
        <w:t>'-k'</w:t>
      </w:r>
      <w:r w:rsidRPr="004B3F6E">
        <w:rPr>
          <w:rFonts w:ascii="Courier" w:hAnsi="Courier" w:cs="Courier"/>
          <w:color w:val="000000"/>
          <w:sz w:val="20"/>
          <w:szCs w:val="20"/>
        </w:rPr>
        <w:t>)</w:t>
      </w:r>
    </w:p>
    <w:p w14:paraId="6185506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2696A3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wellspaceX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TR-x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)*(1/4.3); </w:t>
      </w:r>
      <w:r w:rsidRPr="004B3F6E">
        <w:rPr>
          <w:rFonts w:ascii="Courier" w:hAnsi="Courier" w:cs="Courier"/>
          <w:color w:val="228B22"/>
          <w:sz w:val="20"/>
          <w:szCs w:val="20"/>
        </w:rPr>
        <w:t>%4x1"square wells + 3x0.1" borders</w:t>
      </w:r>
    </w:p>
    <w:p w14:paraId="311D673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wellspaceY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BL-y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*(1/4.3);</w:t>
      </w:r>
    </w:p>
    <w:p w14:paraId="500CDC7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873231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mask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over outside of arena</w:t>
      </w:r>
    </w:p>
    <w:p w14:paraId="1415087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05F3579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mask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roipol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i0, 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T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B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B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],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T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B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B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]); </w:t>
      </w:r>
      <w:r w:rsidRPr="004B3F6E">
        <w:rPr>
          <w:rFonts w:ascii="Courier" w:hAnsi="Courier" w:cs="Courier"/>
          <w:color w:val="228B22"/>
          <w:sz w:val="20"/>
          <w:szCs w:val="20"/>
        </w:rPr>
        <w:t xml:space="preserve">%c columns, r rows </w:t>
      </w:r>
    </w:p>
    <w:p w14:paraId="6372F2F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mask2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logical(abs(1-mask));</w:t>
      </w:r>
    </w:p>
    <w:p w14:paraId="4BE0151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E9717D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57B255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1:4</w:t>
      </w:r>
    </w:p>
    <w:p w14:paraId="5054735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xchL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+((i-1)*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X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+((i-1)*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X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*0.1));</w:t>
      </w:r>
    </w:p>
    <w:p w14:paraId="52D8B5C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r w:rsidRPr="004B3F6E">
        <w:rPr>
          <w:rFonts w:ascii="Courier" w:hAnsi="Courier" w:cs="Courier"/>
          <w:color w:val="228B22"/>
          <w:sz w:val="20"/>
          <w:szCs w:val="20"/>
        </w:rPr>
        <w:t xml:space="preserve">% LEFT SIDE: </w:t>
      </w:r>
      <w:proofErr w:type="spellStart"/>
      <w:r w:rsidRPr="004B3F6E">
        <w:rPr>
          <w:rFonts w:ascii="Courier" w:hAnsi="Courier" w:cs="Courier"/>
          <w:color w:val="228B22"/>
          <w:sz w:val="20"/>
          <w:szCs w:val="20"/>
        </w:rPr>
        <w:t>xTL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 xml:space="preserve"> +(i-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1)wells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+ (i-1)spacers</w:t>
      </w:r>
    </w:p>
    <w:p w14:paraId="5EC36F5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A93055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xchR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+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*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X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+((i-1)*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X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*0.1));</w:t>
      </w:r>
    </w:p>
    <w:p w14:paraId="4541B9C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r w:rsidRPr="004B3F6E">
        <w:rPr>
          <w:rFonts w:ascii="Courier" w:hAnsi="Courier" w:cs="Courier"/>
          <w:color w:val="228B22"/>
          <w:sz w:val="20"/>
          <w:szCs w:val="20"/>
        </w:rPr>
        <w:t xml:space="preserve">% RIGHT SIDE: </w:t>
      </w:r>
      <w:proofErr w:type="spellStart"/>
      <w:r w:rsidRPr="004B3F6E">
        <w:rPr>
          <w:rFonts w:ascii="Courier" w:hAnsi="Courier" w:cs="Courier"/>
          <w:color w:val="228B22"/>
          <w:sz w:val="20"/>
          <w:szCs w:val="20"/>
        </w:rPr>
        <w:t>xTL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 xml:space="preserve"> + (</w:t>
      </w:r>
      <w:proofErr w:type="spellStart"/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>)wells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+ (i-1)spacers</w:t>
      </w:r>
    </w:p>
    <w:p w14:paraId="0581880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54B270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ychT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+((i-1)*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+((i-1)*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*0.1));</w:t>
      </w:r>
    </w:p>
    <w:p w14:paraId="3F24951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r w:rsidRPr="004B3F6E">
        <w:rPr>
          <w:rFonts w:ascii="Courier" w:hAnsi="Courier" w:cs="Courier"/>
          <w:color w:val="228B22"/>
          <w:sz w:val="20"/>
          <w:szCs w:val="20"/>
        </w:rPr>
        <w:t xml:space="preserve">% TOP SIDE: </w:t>
      </w:r>
      <w:proofErr w:type="spellStart"/>
      <w:r w:rsidRPr="004B3F6E">
        <w:rPr>
          <w:rFonts w:ascii="Courier" w:hAnsi="Courier" w:cs="Courier"/>
          <w:color w:val="228B22"/>
          <w:sz w:val="20"/>
          <w:szCs w:val="20"/>
        </w:rPr>
        <w:t>xTL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 xml:space="preserve"> +(i-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1)wells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+ (i-1)spacers</w:t>
      </w:r>
    </w:p>
    <w:p w14:paraId="7977E4D2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7925436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ychB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T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+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*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+((i-1)*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*0.1));</w:t>
      </w:r>
    </w:p>
    <w:p w14:paraId="13B5624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r w:rsidRPr="004B3F6E">
        <w:rPr>
          <w:rFonts w:ascii="Courier" w:hAnsi="Courier" w:cs="Courier"/>
          <w:color w:val="228B22"/>
          <w:sz w:val="20"/>
          <w:szCs w:val="20"/>
        </w:rPr>
        <w:t xml:space="preserve">% BOTTOM SIDE: </w:t>
      </w:r>
      <w:proofErr w:type="spellStart"/>
      <w:r w:rsidRPr="004B3F6E">
        <w:rPr>
          <w:rFonts w:ascii="Courier" w:hAnsi="Courier" w:cs="Courier"/>
          <w:color w:val="228B22"/>
          <w:sz w:val="20"/>
          <w:szCs w:val="20"/>
        </w:rPr>
        <w:t>xTL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 xml:space="preserve"> + (</w:t>
      </w:r>
      <w:proofErr w:type="spellStart"/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>)wells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+ (i-1)spacers</w:t>
      </w:r>
    </w:p>
    <w:p w14:paraId="3087FC4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BE642B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7B9ABAF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7A03E7C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draw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to check</w:t>
      </w:r>
    </w:p>
    <w:p w14:paraId="02DEB65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1:4,</w:t>
      </w:r>
    </w:p>
    <w:p w14:paraId="3506491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D2E487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rectangl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r w:rsidRPr="004B3F6E">
        <w:rPr>
          <w:rFonts w:ascii="Courier" w:hAnsi="Courier" w:cs="Courier"/>
          <w:color w:val="A020F0"/>
          <w:sz w:val="20"/>
          <w:szCs w:val="20"/>
        </w:rPr>
        <w:t>'Position'</w:t>
      </w:r>
      <w:r w:rsidRPr="004B3F6E">
        <w:rPr>
          <w:rFonts w:ascii="Courier" w:hAnsi="Courier" w:cs="Courier"/>
          <w:color w:val="000000"/>
          <w:sz w:val="20"/>
          <w:szCs w:val="20"/>
        </w:rPr>
        <w:t>,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(1,i)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(1,1)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X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], </w:t>
      </w:r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 w:rsidRPr="004B3F6E">
        <w:rPr>
          <w:rFonts w:ascii="Courier" w:hAnsi="Courier" w:cs="Courier"/>
          <w:color w:val="A020F0"/>
          <w:sz w:val="20"/>
          <w:szCs w:val="20"/>
        </w:rPr>
        <w:t>EdgeColor</w:t>
      </w:r>
      <w:proofErr w:type="spellEnd"/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r w:rsidRPr="004B3F6E">
        <w:rPr>
          <w:rFonts w:ascii="Courier" w:hAnsi="Courier" w:cs="Courier"/>
          <w:color w:val="000000"/>
          <w:sz w:val="20"/>
          <w:szCs w:val="20"/>
        </w:rPr>
        <w:t>,</w:t>
      </w:r>
      <w:r w:rsidRPr="004B3F6E">
        <w:rPr>
          <w:rFonts w:ascii="Courier" w:hAnsi="Courier" w:cs="Courier"/>
          <w:color w:val="A020F0"/>
          <w:sz w:val="20"/>
          <w:szCs w:val="20"/>
        </w:rPr>
        <w:t>'r'</w:t>
      </w:r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039E5FD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rectangl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r w:rsidRPr="004B3F6E">
        <w:rPr>
          <w:rFonts w:ascii="Courier" w:hAnsi="Courier" w:cs="Courier"/>
          <w:color w:val="A020F0"/>
          <w:sz w:val="20"/>
          <w:szCs w:val="20"/>
        </w:rPr>
        <w:t>'Position'</w:t>
      </w:r>
      <w:r w:rsidRPr="004B3F6E">
        <w:rPr>
          <w:rFonts w:ascii="Courier" w:hAnsi="Courier" w:cs="Courier"/>
          <w:color w:val="000000"/>
          <w:sz w:val="20"/>
          <w:szCs w:val="20"/>
        </w:rPr>
        <w:t>,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(1,i)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(1,2)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X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], </w:t>
      </w:r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 w:rsidRPr="004B3F6E">
        <w:rPr>
          <w:rFonts w:ascii="Courier" w:hAnsi="Courier" w:cs="Courier"/>
          <w:color w:val="A020F0"/>
          <w:sz w:val="20"/>
          <w:szCs w:val="20"/>
        </w:rPr>
        <w:t>EdgeColor</w:t>
      </w:r>
      <w:proofErr w:type="spellEnd"/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r w:rsidRPr="004B3F6E">
        <w:rPr>
          <w:rFonts w:ascii="Courier" w:hAnsi="Courier" w:cs="Courier"/>
          <w:color w:val="000000"/>
          <w:sz w:val="20"/>
          <w:szCs w:val="20"/>
        </w:rPr>
        <w:t>,</w:t>
      </w:r>
      <w:r w:rsidRPr="004B3F6E">
        <w:rPr>
          <w:rFonts w:ascii="Courier" w:hAnsi="Courier" w:cs="Courier"/>
          <w:color w:val="A020F0"/>
          <w:sz w:val="20"/>
          <w:szCs w:val="20"/>
        </w:rPr>
        <w:t>'r'</w:t>
      </w:r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6DD04CF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rectangl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r w:rsidRPr="004B3F6E">
        <w:rPr>
          <w:rFonts w:ascii="Courier" w:hAnsi="Courier" w:cs="Courier"/>
          <w:color w:val="A020F0"/>
          <w:sz w:val="20"/>
          <w:szCs w:val="20"/>
        </w:rPr>
        <w:t>'Position'</w:t>
      </w:r>
      <w:r w:rsidRPr="004B3F6E">
        <w:rPr>
          <w:rFonts w:ascii="Courier" w:hAnsi="Courier" w:cs="Courier"/>
          <w:color w:val="000000"/>
          <w:sz w:val="20"/>
          <w:szCs w:val="20"/>
        </w:rPr>
        <w:t>,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(1,i)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(1,3)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X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], </w:t>
      </w:r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 w:rsidRPr="004B3F6E">
        <w:rPr>
          <w:rFonts w:ascii="Courier" w:hAnsi="Courier" w:cs="Courier"/>
          <w:color w:val="A020F0"/>
          <w:sz w:val="20"/>
          <w:szCs w:val="20"/>
        </w:rPr>
        <w:t>EdgeColor</w:t>
      </w:r>
      <w:proofErr w:type="spellEnd"/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r w:rsidRPr="004B3F6E">
        <w:rPr>
          <w:rFonts w:ascii="Courier" w:hAnsi="Courier" w:cs="Courier"/>
          <w:color w:val="000000"/>
          <w:sz w:val="20"/>
          <w:szCs w:val="20"/>
        </w:rPr>
        <w:t>,</w:t>
      </w:r>
      <w:r w:rsidRPr="004B3F6E">
        <w:rPr>
          <w:rFonts w:ascii="Courier" w:hAnsi="Courier" w:cs="Courier"/>
          <w:color w:val="A020F0"/>
          <w:sz w:val="20"/>
          <w:szCs w:val="20"/>
        </w:rPr>
        <w:t>'r'</w:t>
      </w:r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6B259BF6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rectangl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r w:rsidRPr="004B3F6E">
        <w:rPr>
          <w:rFonts w:ascii="Courier" w:hAnsi="Courier" w:cs="Courier"/>
          <w:color w:val="A020F0"/>
          <w:sz w:val="20"/>
          <w:szCs w:val="20"/>
        </w:rPr>
        <w:t>'Position'</w:t>
      </w:r>
      <w:r w:rsidRPr="004B3F6E">
        <w:rPr>
          <w:rFonts w:ascii="Courier" w:hAnsi="Courier" w:cs="Courier"/>
          <w:color w:val="000000"/>
          <w:sz w:val="20"/>
          <w:szCs w:val="20"/>
        </w:rPr>
        <w:t>,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(1,i)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(1,4)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X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wellspace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], </w:t>
      </w:r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 w:rsidRPr="004B3F6E">
        <w:rPr>
          <w:rFonts w:ascii="Courier" w:hAnsi="Courier" w:cs="Courier"/>
          <w:color w:val="A020F0"/>
          <w:sz w:val="20"/>
          <w:szCs w:val="20"/>
        </w:rPr>
        <w:t>EdgeColor</w:t>
      </w:r>
      <w:proofErr w:type="spellEnd"/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r w:rsidRPr="004B3F6E">
        <w:rPr>
          <w:rFonts w:ascii="Courier" w:hAnsi="Courier" w:cs="Courier"/>
          <w:color w:val="000000"/>
          <w:sz w:val="20"/>
          <w:szCs w:val="20"/>
        </w:rPr>
        <w:t>,</w:t>
      </w:r>
      <w:r w:rsidRPr="004B3F6E">
        <w:rPr>
          <w:rFonts w:ascii="Courier" w:hAnsi="Courier" w:cs="Courier"/>
          <w:color w:val="A020F0"/>
          <w:sz w:val="20"/>
          <w:szCs w:val="20"/>
        </w:rPr>
        <w:t>'r'</w:t>
      </w:r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1CDD0C8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735662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069C2C2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30577D8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END OF INSERTION</w:t>
      </w:r>
    </w:p>
    <w:p w14:paraId="2778AE2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5BBE6B9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prepare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the array of frame tags to read them afterwards:</w:t>
      </w:r>
    </w:p>
    <w:p w14:paraId="3332034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filesArray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di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strca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dataDi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,</w:t>
      </w:r>
      <w:r w:rsidRPr="004B3F6E">
        <w:rPr>
          <w:rFonts w:ascii="Courier" w:hAnsi="Courier" w:cs="Courier"/>
          <w:color w:val="A020F0"/>
          <w:sz w:val="20"/>
          <w:szCs w:val="20"/>
        </w:rPr>
        <w:t>'/1*.bmp'</w:t>
      </w:r>
      <w:r w:rsidRPr="004B3F6E">
        <w:rPr>
          <w:rFonts w:ascii="Courier" w:hAnsi="Courier" w:cs="Courier"/>
          <w:color w:val="000000"/>
          <w:sz w:val="20"/>
          <w:szCs w:val="20"/>
        </w:rPr>
        <w:t>));</w:t>
      </w:r>
    </w:p>
    <w:p w14:paraId="20B5887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maxFile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length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filesArra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6F4077B2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73CD24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total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frames available</w:t>
      </w:r>
    </w:p>
    <w:p w14:paraId="135C26A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totalFrames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maxFile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;</w:t>
      </w:r>
    </w:p>
    <w:p w14:paraId="51433F8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BE9626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modified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for 5.5 minute movie</w:t>
      </w:r>
    </w:p>
    <w:p w14:paraId="6371F2D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frame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sequence we wish to analyze</w:t>
      </w:r>
    </w:p>
    <w:p w14:paraId="257F37D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1C8E235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change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back to 300</w:t>
      </w:r>
    </w:p>
    <w:p w14:paraId="13EEEAE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sequenc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1:1:300;</w:t>
      </w:r>
    </w:p>
    <w:p w14:paraId="4FB70E3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CA838F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example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of only 1000 frames, every 5 of them:</w:t>
      </w:r>
    </w:p>
    <w:p w14:paraId="1C9DC99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sequence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=1:5:1000; </w:t>
      </w:r>
    </w:p>
    <w:p w14:paraId="6C4BCE1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32D5A1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tic</w:t>
      </w:r>
      <w:proofErr w:type="gramEnd"/>
    </w:p>
    <w:p w14:paraId="6DE4E34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ountFile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0;</w:t>
      </w:r>
    </w:p>
    <w:p w14:paraId="00EF7E2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EC82922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file=sequence</w:t>
      </w:r>
    </w:p>
    <w:p w14:paraId="5FDF04A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9C3218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countFile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countFile+1;</w:t>
      </w:r>
    </w:p>
    <w:p w14:paraId="1DE96F1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F5695C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try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        </w:t>
      </w:r>
    </w:p>
    <w:p w14:paraId="57BD9CE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0395C6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filenam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filesArray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file).name;</w:t>
      </w:r>
    </w:p>
    <w:p w14:paraId="539AB96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i1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read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filename);</w:t>
      </w:r>
    </w:p>
    <w:p w14:paraId="71C68F8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97D57A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this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part is crucial for the image processing to work:</w:t>
      </w:r>
    </w:p>
    <w:p w14:paraId="0899910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 1. </w:t>
      </w:r>
      <w:proofErr w:type="spellStart"/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substract</w:t>
      </w:r>
      <w:proofErr w:type="spellEnd"/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background</w:t>
      </w:r>
    </w:p>
    <w:p w14:paraId="065E1CE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ix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i0-i1;</w:t>
      </w:r>
    </w:p>
    <w:p w14:paraId="63869AF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DF3A43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threshold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loop added 020711</w:t>
      </w:r>
    </w:p>
    <w:p w14:paraId="46EE909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threshold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0.14;</w:t>
      </w:r>
    </w:p>
    <w:p w14:paraId="492DD1D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numobj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0;</w:t>
      </w:r>
    </w:p>
    <w:p w14:paraId="7DD6F40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A5D683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whil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numobj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=0;</w:t>
      </w:r>
    </w:p>
    <w:p w14:paraId="2C75045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 xml:space="preserve">% 2. </w:t>
      </w:r>
      <w:proofErr w:type="spellStart"/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theshold</w:t>
      </w:r>
      <w:proofErr w:type="spellEnd"/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image (different illuminations may need tuning of threshold) </w:t>
      </w:r>
    </w:p>
    <w:p w14:paraId="2034541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threshold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threshold-(0.005);</w:t>
      </w:r>
    </w:p>
    <w:p w14:paraId="128A27E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iw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im2bw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x,threshold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5929C24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320FE7B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>%APPLY ARENA MASK (050211)</w:t>
      </w:r>
    </w:p>
    <w:p w14:paraId="2738B52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im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iw-mask2;</w:t>
      </w:r>
    </w:p>
    <w:p w14:paraId="458ADEC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im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+abs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))/2; </w:t>
      </w:r>
      <w:r w:rsidRPr="004B3F6E">
        <w:rPr>
          <w:rFonts w:ascii="Courier" w:hAnsi="Courier" w:cs="Courier"/>
          <w:color w:val="228B22"/>
          <w:sz w:val="20"/>
          <w:szCs w:val="20"/>
        </w:rPr>
        <w:t>%get rid of negative values</w:t>
      </w:r>
    </w:p>
    <w:p w14:paraId="7B906B6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</w:t>
      </w:r>
    </w:p>
    <w:p w14:paraId="6E76223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need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to blur to avoid larva </w:t>
      </w:r>
      <w:proofErr w:type="spellStart"/>
      <w:r w:rsidRPr="004B3F6E">
        <w:rPr>
          <w:rFonts w:ascii="Courier" w:hAnsi="Courier" w:cs="Courier"/>
          <w:color w:val="228B22"/>
          <w:sz w:val="20"/>
          <w:szCs w:val="20"/>
        </w:rPr>
        <w:t>splitted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 xml:space="preserve"> in two</w:t>
      </w:r>
    </w:p>
    <w:p w14:paraId="450B8E4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this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may add more noise to this analysis..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test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this without</w:t>
      </w:r>
    </w:p>
    <w:p w14:paraId="675EA5E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dilation</w:t>
      </w:r>
      <w:proofErr w:type="gramEnd"/>
    </w:p>
    <w:p w14:paraId="350F031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imdil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dilate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,ones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2));</w:t>
      </w:r>
    </w:p>
    <w:p w14:paraId="1BF5FBA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spellStart"/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imdil</w:t>
      </w:r>
      <w:proofErr w:type="spellEnd"/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228B22"/>
          <w:sz w:val="20"/>
          <w:szCs w:val="20"/>
        </w:rPr>
        <w:t>bwmorph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>(im,'dilate',2); old, broken after 2013a installation</w:t>
      </w:r>
    </w:p>
    <w:p w14:paraId="46C3B99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>%(08/19/13)</w:t>
      </w:r>
    </w:p>
    <w:p w14:paraId="5DB2B43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2BB9435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detect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objects?</w:t>
      </w:r>
    </w:p>
    <w:p w14:paraId="7D59C09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[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L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,numobj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] 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bwlabe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imdil,8);</w:t>
      </w:r>
    </w:p>
    <w:p w14:paraId="773D519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067002A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threshold</w:t>
      </w:r>
      <w:proofErr w:type="gramEnd"/>
    </w:p>
    <w:p w14:paraId="12233AD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6C95AA2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4AD04F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1:4</w:t>
      </w:r>
    </w:p>
    <w:p w14:paraId="3CA4422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0489FA5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total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larval area</w:t>
      </w:r>
    </w:p>
    <w:p w14:paraId="3C562D0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total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area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sum(sum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di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));    </w:t>
      </w:r>
    </w:p>
    <w:p w14:paraId="510A59A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51F56E2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larval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area in wells</w:t>
      </w:r>
    </w:p>
    <w:p w14:paraId="6E54DA7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larval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dis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*4-3,countFile,movNum)=sum(sum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di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1):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B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1),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i):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i))))/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otal_area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484CFFA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larval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dis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*4-2,countFile,movNum)=sum(sum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di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2):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B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2),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i):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i))))/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otal_area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4CF9C64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larval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dis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*4-1,countFile,movNum)=sum(sum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di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3):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B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3),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i):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i))))/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otal_area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253936C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larval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dis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*4,countFile,movNum)=sum(sum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mdi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4):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ychB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4),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L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i):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xchR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1,i))))/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otal_area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1EF6B8E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</w:t>
      </w:r>
    </w:p>
    <w:p w14:paraId="7A2106A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60093B76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5D3B156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3EAFF93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7FF877B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sum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similar treatments</w:t>
      </w:r>
    </w:p>
    <w:p w14:paraId="7A148A6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CHANGE THIS TO FIT ASSAY CONDITIONS</w:t>
      </w:r>
    </w:p>
    <w:p w14:paraId="010F829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this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is for a staggered checkerboard</w:t>
      </w:r>
    </w:p>
    <w:p w14:paraId="4B11B29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fit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movie label into structure!! </w:t>
      </w:r>
    </w:p>
    <w:p w14:paraId="00FD65F6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condition1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sum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larval_dis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[2 4 5 7 10 12 13 15],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);</w:t>
      </w:r>
    </w:p>
    <w:p w14:paraId="143D4D2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condition2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sum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larval_dis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[1 3 6 8 9 11 14 16],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);</w:t>
      </w:r>
    </w:p>
    <w:p w14:paraId="0EC5D99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runPI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((data.condition2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-data.condition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)/(data.condition2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+data.condition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ountFile,movN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));</w:t>
      </w:r>
    </w:p>
    <w:p w14:paraId="573A387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F94CF9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3AEC7F0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1DD187E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0A57A5C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5F7E81C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13449C2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4A26A81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%I 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want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this to average each condition (</w:t>
      </w:r>
      <w:proofErr w:type="spellStart"/>
      <w:r w:rsidRPr="004B3F6E">
        <w:rPr>
          <w:rFonts w:ascii="Courier" w:hAnsi="Courier" w:cs="Courier"/>
          <w:color w:val="228B22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228B22"/>
          <w:sz w:val="20"/>
          <w:szCs w:val="20"/>
        </w:rPr>
        <w:t>) across all movies for all times</w:t>
      </w:r>
    </w:p>
    <w:p w14:paraId="480AFE6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(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t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>)</w:t>
      </w:r>
    </w:p>
    <w:p w14:paraId="68CE87E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t=1:300</w:t>
      </w:r>
    </w:p>
    <w:p w14:paraId="5640F552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mean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condition1(t)=mean(data.condition1(t,:));</w:t>
      </w:r>
    </w:p>
    <w:p w14:paraId="1510386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mean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condition2(t)=mean(data.condition2(t,:));</w:t>
      </w:r>
    </w:p>
    <w:p w14:paraId="2A50E40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PI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condition1(t)=(data.mean_condition1(t)-data.mean_condition1(t))/(data.mean_condition1(t)+data.mean_condition1(t));</w:t>
      </w:r>
    </w:p>
    <w:p w14:paraId="7C485F6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PI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condition2(t)=(data.mean_condition2(t)-data.mean_condition1(t))/(data.mean_condition2(t)+data.mean_condition1(t));</w:t>
      </w:r>
    </w:p>
    <w:p w14:paraId="7F81704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condition2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p(t)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ranksum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(data.condition1(t,:),data.condition2(t,:));        </w:t>
      </w:r>
    </w:p>
    <w:p w14:paraId="23BD168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2817196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1937749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integration</w:t>
      </w:r>
      <w:proofErr w:type="gramEnd"/>
    </w:p>
    <w:p w14:paraId="7F819B3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1:maxMov</w:t>
      </w:r>
    </w:p>
    <w:p w14:paraId="2A2BF082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t=1:300</w:t>
      </w:r>
    </w:p>
    <w:p w14:paraId="72B6842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movPI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condition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,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(data.condition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,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-data.condition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,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)/(data.condition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,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+data.condition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,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);</w:t>
      </w:r>
    </w:p>
    <w:p w14:paraId="5EF93066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should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be 0; just checking</w:t>
      </w:r>
    </w:p>
    <w:p w14:paraId="18C29DB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movPI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condition2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,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(data.condition2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,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-data.condition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,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)/(data.condition2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,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+data.condition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,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);</w:t>
      </w:r>
    </w:p>
    <w:p w14:paraId="7D281A3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068383E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7E691F5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21E463A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integrating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the area under the entire PI curve for each movie</w:t>
      </w:r>
    </w:p>
    <w:p w14:paraId="51D02B6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in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PI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rapz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data.movPI_condition1(:,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);</w:t>
      </w:r>
    </w:p>
    <w:p w14:paraId="3A1ED70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in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PI2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rapz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data.movPI_condition2(:,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);</w:t>
      </w:r>
    </w:p>
    <w:p w14:paraId="4C2D017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59EE43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r w:rsidRPr="004B3F6E">
        <w:rPr>
          <w:rFonts w:ascii="Courier" w:hAnsi="Courier" w:cs="Courier"/>
          <w:color w:val="228B22"/>
          <w:sz w:val="20"/>
          <w:szCs w:val="20"/>
        </w:rPr>
        <w:t>%</w:t>
      </w:r>
      <w:proofErr w:type="gramStart"/>
      <w:r w:rsidRPr="004B3F6E">
        <w:rPr>
          <w:rFonts w:ascii="Courier" w:hAnsi="Courier" w:cs="Courier"/>
          <w:color w:val="228B22"/>
          <w:sz w:val="20"/>
          <w:szCs w:val="20"/>
        </w:rPr>
        <w:t>integrating</w:t>
      </w:r>
      <w:proofErr w:type="gramEnd"/>
      <w:r w:rsidRPr="004B3F6E">
        <w:rPr>
          <w:rFonts w:ascii="Courier" w:hAnsi="Courier" w:cs="Courier"/>
          <w:color w:val="228B22"/>
          <w:sz w:val="20"/>
          <w:szCs w:val="20"/>
        </w:rPr>
        <w:t xml:space="preserve"> the area after the first 30 seconds</w:t>
      </w:r>
    </w:p>
    <w:p w14:paraId="6BA6CB1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int30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PI1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rapz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data.movPI_condition1(30:300,i));</w:t>
      </w:r>
    </w:p>
    <w:p w14:paraId="78CAA7A4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data.int30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_PI2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trapz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data.movPI_condition2(30:300,i));</w:t>
      </w:r>
    </w:p>
    <w:p w14:paraId="118E40E2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95BCCC9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71CBF4B6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3877E51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6A9BE696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6)</w:t>
      </w:r>
    </w:p>
    <w:p w14:paraId="79E9FCC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sub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2,1,1)</w:t>
      </w:r>
    </w:p>
    <w:p w14:paraId="20935AE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data.mean_condition1,</w:t>
      </w:r>
      <w:r w:rsidRPr="004B3F6E">
        <w:rPr>
          <w:rFonts w:ascii="Courier" w:hAnsi="Courier" w:cs="Courier"/>
          <w:color w:val="A020F0"/>
          <w:sz w:val="20"/>
          <w:szCs w:val="20"/>
        </w:rPr>
        <w:t>'Color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r w:rsidRPr="004B3F6E">
        <w:rPr>
          <w:rFonts w:ascii="Courier" w:hAnsi="Courier" w:cs="Courier"/>
          <w:color w:val="A020F0"/>
          <w:sz w:val="20"/>
          <w:szCs w:val="20"/>
        </w:rPr>
        <w:t>'r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);hold </w:t>
      </w:r>
      <w:r w:rsidRPr="004B3F6E">
        <w:rPr>
          <w:rFonts w:ascii="Courier" w:hAnsi="Courier" w:cs="Courier"/>
          <w:color w:val="A020F0"/>
          <w:sz w:val="20"/>
          <w:szCs w:val="20"/>
        </w:rPr>
        <w:t>on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4B3F6E">
        <w:rPr>
          <w:rFonts w:ascii="Courier" w:hAnsi="Courier" w:cs="Courier"/>
          <w:color w:val="228B22"/>
          <w:sz w:val="20"/>
          <w:szCs w:val="20"/>
        </w:rPr>
        <w:t>%control</w:t>
      </w:r>
    </w:p>
    <w:p w14:paraId="5013061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data.mean_condition2,</w:t>
      </w:r>
      <w:r w:rsidRPr="004B3F6E">
        <w:rPr>
          <w:rFonts w:ascii="Courier" w:hAnsi="Courier" w:cs="Courier"/>
          <w:color w:val="A020F0"/>
          <w:sz w:val="20"/>
          <w:szCs w:val="20"/>
        </w:rPr>
        <w:t>'Color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r w:rsidRPr="004B3F6E">
        <w:rPr>
          <w:rFonts w:ascii="Courier" w:hAnsi="Courier" w:cs="Courier"/>
          <w:color w:val="A020F0"/>
          <w:sz w:val="20"/>
          <w:szCs w:val="20"/>
        </w:rPr>
        <w:t>'b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);hold </w:t>
      </w:r>
      <w:r w:rsidRPr="004B3F6E">
        <w:rPr>
          <w:rFonts w:ascii="Courier" w:hAnsi="Courier" w:cs="Courier"/>
          <w:color w:val="A020F0"/>
          <w:sz w:val="20"/>
          <w:szCs w:val="20"/>
        </w:rPr>
        <w:t>on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 </w:t>
      </w:r>
      <w:r w:rsidRPr="004B3F6E">
        <w:rPr>
          <w:rFonts w:ascii="Courier" w:hAnsi="Courier" w:cs="Courier"/>
          <w:color w:val="228B22"/>
          <w:sz w:val="20"/>
          <w:szCs w:val="20"/>
        </w:rPr>
        <w:t>%high</w:t>
      </w:r>
    </w:p>
    <w:p w14:paraId="04DD86B6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185AC3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02D7BDF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sub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2,1,2)</w:t>
      </w:r>
    </w:p>
    <w:p w14:paraId="2BF6007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data.PI_condition1,</w:t>
      </w:r>
      <w:r w:rsidRPr="004B3F6E">
        <w:rPr>
          <w:rFonts w:ascii="Courier" w:hAnsi="Courier" w:cs="Courier"/>
          <w:color w:val="A020F0"/>
          <w:sz w:val="20"/>
          <w:szCs w:val="20"/>
        </w:rPr>
        <w:t>'Color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r w:rsidRPr="004B3F6E">
        <w:rPr>
          <w:rFonts w:ascii="Courier" w:hAnsi="Courier" w:cs="Courier"/>
          <w:color w:val="A020F0"/>
          <w:sz w:val="20"/>
          <w:szCs w:val="20"/>
        </w:rPr>
        <w:t>'r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);hold </w:t>
      </w:r>
      <w:r w:rsidRPr="004B3F6E">
        <w:rPr>
          <w:rFonts w:ascii="Courier" w:hAnsi="Courier" w:cs="Courier"/>
          <w:color w:val="A020F0"/>
          <w:sz w:val="20"/>
          <w:szCs w:val="20"/>
        </w:rPr>
        <w:t>on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4B3F6E">
        <w:rPr>
          <w:rFonts w:ascii="Courier" w:hAnsi="Courier" w:cs="Courier"/>
          <w:color w:val="228B22"/>
          <w:sz w:val="20"/>
          <w:szCs w:val="20"/>
        </w:rPr>
        <w:t>%control</w:t>
      </w:r>
    </w:p>
    <w:p w14:paraId="177BAE2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data.PI_condition2,</w:t>
      </w:r>
      <w:r w:rsidRPr="004B3F6E">
        <w:rPr>
          <w:rFonts w:ascii="Courier" w:hAnsi="Courier" w:cs="Courier"/>
          <w:color w:val="A020F0"/>
          <w:sz w:val="20"/>
          <w:szCs w:val="20"/>
        </w:rPr>
        <w:t>'Color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r w:rsidRPr="004B3F6E">
        <w:rPr>
          <w:rFonts w:ascii="Courier" w:hAnsi="Courier" w:cs="Courier"/>
          <w:color w:val="A020F0"/>
          <w:sz w:val="20"/>
          <w:szCs w:val="20"/>
        </w:rPr>
        <w:t>'b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);hold </w:t>
      </w:r>
      <w:r w:rsidRPr="004B3F6E">
        <w:rPr>
          <w:rFonts w:ascii="Courier" w:hAnsi="Courier" w:cs="Courier"/>
          <w:color w:val="A020F0"/>
          <w:sz w:val="20"/>
          <w:szCs w:val="20"/>
        </w:rPr>
        <w:t>on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 </w:t>
      </w:r>
      <w:r w:rsidRPr="004B3F6E">
        <w:rPr>
          <w:rFonts w:ascii="Courier" w:hAnsi="Courier" w:cs="Courier"/>
          <w:color w:val="228B22"/>
          <w:sz w:val="20"/>
          <w:szCs w:val="20"/>
        </w:rPr>
        <w:t>%high</w:t>
      </w:r>
    </w:p>
    <w:p w14:paraId="7ED472A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73FF0EC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saveas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gcf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r w:rsidRPr="004B3F6E">
        <w:rPr>
          <w:rFonts w:ascii="Courier" w:hAnsi="Courier" w:cs="Courier"/>
          <w:color w:val="A020F0"/>
          <w:sz w:val="20"/>
          <w:szCs w:val="20"/>
        </w:rPr>
        <w:t>'summary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r w:rsidRPr="004B3F6E">
        <w:rPr>
          <w:rFonts w:ascii="Courier" w:hAnsi="Courier" w:cs="Courier"/>
          <w:color w:val="A020F0"/>
          <w:sz w:val="20"/>
          <w:szCs w:val="20"/>
        </w:rPr>
        <w:t>'fig'</w:t>
      </w:r>
      <w:r w:rsidRPr="004B3F6E">
        <w:rPr>
          <w:rFonts w:ascii="Courier" w:hAnsi="Courier" w:cs="Courier"/>
          <w:color w:val="000000"/>
          <w:sz w:val="20"/>
          <w:szCs w:val="20"/>
        </w:rPr>
        <w:t>)</w:t>
      </w:r>
    </w:p>
    <w:p w14:paraId="2B0A6FA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A6AB61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=1:maxMov</w:t>
      </w:r>
    </w:p>
    <w:p w14:paraId="7AD9127B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4A6EF5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 xml:space="preserve">(2);hold </w:t>
      </w:r>
      <w:r w:rsidRPr="004B3F6E">
        <w:rPr>
          <w:rFonts w:ascii="Courier" w:hAnsi="Courier" w:cs="Courier"/>
          <w:color w:val="A020F0"/>
          <w:sz w:val="20"/>
          <w:szCs w:val="20"/>
        </w:rPr>
        <w:t>on</w:t>
      </w:r>
    </w:p>
    <w:p w14:paraId="4339DE9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sub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maxMov,1,i);</w:t>
      </w:r>
    </w:p>
    <w:p w14:paraId="1E1C0611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data.condition1(:,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,</w:t>
      </w:r>
      <w:r w:rsidRPr="004B3F6E">
        <w:rPr>
          <w:rFonts w:ascii="Courier" w:hAnsi="Courier" w:cs="Courier"/>
          <w:color w:val="A020F0"/>
          <w:sz w:val="20"/>
          <w:szCs w:val="20"/>
        </w:rPr>
        <w:t>'Color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r w:rsidRPr="004B3F6E">
        <w:rPr>
          <w:rFonts w:ascii="Courier" w:hAnsi="Courier" w:cs="Courier"/>
          <w:color w:val="A020F0"/>
          <w:sz w:val="20"/>
          <w:szCs w:val="20"/>
        </w:rPr>
        <w:t>'r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);hold </w:t>
      </w:r>
      <w:r w:rsidRPr="004B3F6E">
        <w:rPr>
          <w:rFonts w:ascii="Courier" w:hAnsi="Courier" w:cs="Courier"/>
          <w:color w:val="A020F0"/>
          <w:sz w:val="20"/>
          <w:szCs w:val="20"/>
        </w:rPr>
        <w:t>on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</w:t>
      </w:r>
      <w:r w:rsidRPr="004B3F6E">
        <w:rPr>
          <w:rFonts w:ascii="Courier" w:hAnsi="Courier" w:cs="Courier"/>
          <w:color w:val="228B22"/>
          <w:sz w:val="20"/>
          <w:szCs w:val="20"/>
        </w:rPr>
        <w:t>%control</w:t>
      </w:r>
    </w:p>
    <w:p w14:paraId="3421862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plot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data.condition2(:,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),</w:t>
      </w:r>
      <w:r w:rsidRPr="004B3F6E">
        <w:rPr>
          <w:rFonts w:ascii="Courier" w:hAnsi="Courier" w:cs="Courier"/>
          <w:color w:val="A020F0"/>
          <w:sz w:val="20"/>
          <w:szCs w:val="20"/>
        </w:rPr>
        <w:t>'Color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r w:rsidRPr="004B3F6E">
        <w:rPr>
          <w:rFonts w:ascii="Courier" w:hAnsi="Courier" w:cs="Courier"/>
          <w:color w:val="A020F0"/>
          <w:sz w:val="20"/>
          <w:szCs w:val="20"/>
        </w:rPr>
        <w:t>'b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);hold </w:t>
      </w:r>
      <w:r w:rsidRPr="004B3F6E">
        <w:rPr>
          <w:rFonts w:ascii="Courier" w:hAnsi="Courier" w:cs="Courier"/>
          <w:color w:val="A020F0"/>
          <w:sz w:val="20"/>
          <w:szCs w:val="20"/>
        </w:rPr>
        <w:t>on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  </w:t>
      </w:r>
      <w:r w:rsidRPr="004B3F6E">
        <w:rPr>
          <w:rFonts w:ascii="Courier" w:hAnsi="Courier" w:cs="Courier"/>
          <w:color w:val="228B22"/>
          <w:sz w:val="20"/>
          <w:szCs w:val="20"/>
        </w:rPr>
        <w:t>%high</w:t>
      </w:r>
    </w:p>
    <w:p w14:paraId="0524670E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6092323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39E4A2A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FF"/>
          <w:sz w:val="20"/>
          <w:szCs w:val="20"/>
        </w:rPr>
        <w:t>end</w:t>
      </w:r>
      <w:proofErr w:type="gramEnd"/>
    </w:p>
    <w:p w14:paraId="4A901EB3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15F6930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saveas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gcf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r w:rsidRPr="004B3F6E">
        <w:rPr>
          <w:rFonts w:ascii="Courier" w:hAnsi="Courier" w:cs="Courier"/>
          <w:color w:val="A020F0"/>
          <w:sz w:val="20"/>
          <w:szCs w:val="20"/>
        </w:rPr>
        <w:t>'individuals'</w:t>
      </w:r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r w:rsidRPr="004B3F6E">
        <w:rPr>
          <w:rFonts w:ascii="Courier" w:hAnsi="Courier" w:cs="Courier"/>
          <w:color w:val="A020F0"/>
          <w:sz w:val="20"/>
          <w:szCs w:val="20"/>
        </w:rPr>
        <w:t>'fig'</w:t>
      </w:r>
      <w:r w:rsidRPr="004B3F6E">
        <w:rPr>
          <w:rFonts w:ascii="Courier" w:hAnsi="Courier" w:cs="Courier"/>
          <w:color w:val="000000"/>
          <w:sz w:val="20"/>
          <w:szCs w:val="20"/>
        </w:rPr>
        <w:t>)</w:t>
      </w:r>
    </w:p>
    <w:p w14:paraId="2F72E010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50A96F5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savefile</w:t>
      </w:r>
      <w:proofErr w:type="spellEnd"/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=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strcat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CurrentMovie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date,</w:t>
      </w:r>
      <w:r w:rsidRPr="004B3F6E">
        <w:rPr>
          <w:rFonts w:ascii="Courier" w:hAnsi="Courier" w:cs="Courier"/>
          <w:color w:val="A020F0"/>
          <w:sz w:val="20"/>
          <w:szCs w:val="20"/>
        </w:rPr>
        <w:t>'.mat</w:t>
      </w:r>
      <w:proofErr w:type="spellEnd"/>
      <w:r w:rsidRPr="004B3F6E">
        <w:rPr>
          <w:rFonts w:ascii="Courier" w:hAnsi="Courier" w:cs="Courier"/>
          <w:color w:val="A020F0"/>
          <w:sz w:val="20"/>
          <w:szCs w:val="20"/>
        </w:rPr>
        <w:t>'</w:t>
      </w:r>
      <w:r w:rsidRPr="004B3F6E">
        <w:rPr>
          <w:rFonts w:ascii="Courier" w:hAnsi="Courier" w:cs="Courier"/>
          <w:color w:val="000000"/>
          <w:sz w:val="20"/>
          <w:szCs w:val="20"/>
        </w:rPr>
        <w:t>);</w:t>
      </w:r>
    </w:p>
    <w:p w14:paraId="624E2A57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proofErr w:type="gramStart"/>
      <w:r w:rsidRPr="004B3F6E">
        <w:rPr>
          <w:rFonts w:ascii="Courier" w:hAnsi="Courier" w:cs="Courier"/>
          <w:color w:val="000000"/>
          <w:sz w:val="20"/>
          <w:szCs w:val="20"/>
        </w:rPr>
        <w:t>save</w:t>
      </w:r>
      <w:proofErr w:type="gramEnd"/>
      <w:r w:rsidRPr="004B3F6E"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 w:rsidRPr="004B3F6E">
        <w:rPr>
          <w:rFonts w:ascii="Courier" w:hAnsi="Courier" w:cs="Courier"/>
          <w:color w:val="000000"/>
          <w:sz w:val="20"/>
          <w:szCs w:val="20"/>
        </w:rPr>
        <w:t>savefile</w:t>
      </w:r>
      <w:proofErr w:type="spellEnd"/>
      <w:r w:rsidRPr="004B3F6E">
        <w:rPr>
          <w:rFonts w:ascii="Courier" w:hAnsi="Courier" w:cs="Courier"/>
          <w:color w:val="000000"/>
          <w:sz w:val="20"/>
          <w:szCs w:val="20"/>
        </w:rPr>
        <w:t>,</w:t>
      </w:r>
      <w:r w:rsidRPr="004B3F6E">
        <w:rPr>
          <w:rFonts w:ascii="Courier" w:hAnsi="Courier" w:cs="Courier"/>
          <w:color w:val="A020F0"/>
          <w:sz w:val="20"/>
          <w:szCs w:val="20"/>
        </w:rPr>
        <w:t>'data'</w:t>
      </w:r>
      <w:r w:rsidRPr="004B3F6E">
        <w:rPr>
          <w:rFonts w:ascii="Courier" w:hAnsi="Courier" w:cs="Courier"/>
          <w:color w:val="000000"/>
          <w:sz w:val="20"/>
          <w:szCs w:val="20"/>
        </w:rPr>
        <w:t>)</w:t>
      </w:r>
    </w:p>
    <w:p w14:paraId="6BBB36AD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  <w:r w:rsidRPr="004B3F6E">
        <w:rPr>
          <w:rFonts w:ascii="Courier" w:hAnsi="Courier" w:cs="Courier"/>
          <w:color w:val="000000"/>
          <w:sz w:val="20"/>
          <w:szCs w:val="20"/>
        </w:rPr>
        <w:t xml:space="preserve">  </w:t>
      </w:r>
    </w:p>
    <w:p w14:paraId="082D7A58" w14:textId="77777777" w:rsidR="004B3F6E" w:rsidRPr="004B3F6E" w:rsidRDefault="004B3F6E" w:rsidP="004B3F6E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20"/>
          <w:szCs w:val="20"/>
        </w:rPr>
      </w:pPr>
    </w:p>
    <w:p w14:paraId="53BB403C" w14:textId="77777777" w:rsidR="0046565E" w:rsidRPr="004B3F6E" w:rsidRDefault="0046565E">
      <w:pPr>
        <w:rPr>
          <w:sz w:val="20"/>
          <w:szCs w:val="20"/>
        </w:rPr>
      </w:pPr>
    </w:p>
    <w:sectPr w:rsidR="0046565E" w:rsidRPr="004B3F6E" w:rsidSect="003D1F9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6E"/>
    <w:rsid w:val="002C4DF7"/>
    <w:rsid w:val="00353B47"/>
    <w:rsid w:val="0046565E"/>
    <w:rsid w:val="004B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F03D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3</Words>
  <Characters>5889</Characters>
  <Application>Microsoft Macintosh Word</Application>
  <DocSecurity>0</DocSecurity>
  <Lines>49</Lines>
  <Paragraphs>13</Paragraphs>
  <ScaleCrop>false</ScaleCrop>
  <Company>Howard Hughes Medical Institute</Company>
  <LinksUpToDate>false</LinksUpToDate>
  <CharactersWithSpaces>6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 Josh</dc:creator>
  <cp:keywords/>
  <dc:description/>
  <cp:lastModifiedBy>Mast Josh</cp:lastModifiedBy>
  <cp:revision>2</cp:revision>
  <dcterms:created xsi:type="dcterms:W3CDTF">2014-09-24T12:50:00Z</dcterms:created>
  <dcterms:modified xsi:type="dcterms:W3CDTF">2014-09-24T12:50:00Z</dcterms:modified>
</cp:coreProperties>
</file>